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A59" w:rsidRPr="002B04EE" w:rsidRDefault="007B041B" w:rsidP="00FF0C67">
      <w:pPr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  <w:r w:rsidRPr="002B04EE">
        <w:rPr>
          <w:rFonts w:ascii="Times New Roman" w:hAnsi="Times New Roman" w:cs="Times New Roman"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margin">
                  <wp:posOffset>-95250</wp:posOffset>
                </wp:positionH>
                <wp:positionV relativeFrom="paragraph">
                  <wp:posOffset>-47625</wp:posOffset>
                </wp:positionV>
                <wp:extent cx="9247959" cy="465455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47959" cy="465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61ABC" w:rsidRPr="005614A1" w:rsidRDefault="006726BC" w:rsidP="00871D2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726B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Suppl. </w:t>
                            </w:r>
                            <w:r w:rsidR="007B041B" w:rsidRPr="006726B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9A0F5E" w:rsidRPr="006726B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</w:t>
                            </w:r>
                            <w:r w:rsidRPr="006726B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  <w:r w:rsidR="00D61ABC" w:rsidRPr="005614A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nual Percent Change (APC) in Younger Adult (20-49 Years) </w:t>
                            </w:r>
                            <w:r w:rsidR="00F911B1" w:rsidRPr="005614A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vasive </w:t>
                            </w:r>
                            <w:r w:rsidR="00D61ABC" w:rsidRPr="005614A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olorectal Cancer Incidence Rates by </w:t>
                            </w:r>
                            <w:r w:rsidR="00AE2F0B" w:rsidRPr="005614A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bsite, </w:t>
                            </w:r>
                            <w:r w:rsidR="00D61ABC" w:rsidRPr="005614A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 Group, S</w:t>
                            </w:r>
                            <w:r w:rsidR="00AE2F0B" w:rsidRPr="005614A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, Race</w:t>
                            </w:r>
                            <w:r w:rsidR="00F911B1" w:rsidRPr="005614A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Year in NJ, 1979-2014. </w:t>
                            </w:r>
                          </w:p>
                          <w:p w:rsidR="00D61ABC" w:rsidRPr="005614A1" w:rsidRDefault="00D61ABC" w:rsidP="00D61ABC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-7.5pt;margin-top:-3.75pt;width:728.2pt;height:36.6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" fillcolor="white [3201]" stroked="f" strokeweight=".5pt">
                <v:textbox>
                  <w:txbxContent>
                    <w:p w:rsidR="00D61ABC" w:rsidRPr="005614A1" w:rsidRDefault="006726BC" w:rsidP="00871D2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726B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Suppl. </w:t>
                      </w:r>
                      <w:r w:rsidR="007B041B" w:rsidRPr="006726B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Table </w:t>
                      </w:r>
                      <w:r w:rsidR="009A0F5E" w:rsidRPr="006726B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</w:t>
                      </w:r>
                      <w:r w:rsidRPr="006726B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:</w:t>
                      </w:r>
                      <w:r w:rsidR="00D61ABC" w:rsidRPr="005614A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nual Percent Change (APC) in Younger Adult (20-49 Years) </w:t>
                      </w:r>
                      <w:r w:rsidR="00F911B1" w:rsidRPr="005614A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vasive </w:t>
                      </w:r>
                      <w:r w:rsidR="00D61ABC" w:rsidRPr="005614A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olorectal Cancer Incidence Rates by </w:t>
                      </w:r>
                      <w:r w:rsidR="00AE2F0B" w:rsidRPr="005614A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bsite, </w:t>
                      </w:r>
                      <w:r w:rsidR="00D61ABC" w:rsidRPr="005614A1">
                        <w:rPr>
                          <w:rFonts w:ascii="Arial" w:hAnsi="Arial" w:cs="Arial"/>
                          <w:sz w:val="20"/>
                          <w:szCs w:val="20"/>
                        </w:rPr>
                        <w:t>Age Group, S</w:t>
                      </w:r>
                      <w:r w:rsidR="00AE2F0B" w:rsidRPr="005614A1">
                        <w:rPr>
                          <w:rFonts w:ascii="Arial" w:hAnsi="Arial" w:cs="Arial"/>
                          <w:sz w:val="20"/>
                          <w:szCs w:val="20"/>
                        </w:rPr>
                        <w:t>ex, Race</w:t>
                      </w:r>
                      <w:r w:rsidR="00F911B1" w:rsidRPr="005614A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Year in NJ, 1979-2014. </w:t>
                      </w:r>
                    </w:p>
                    <w:p w:rsidR="00D61ABC" w:rsidRPr="005614A1" w:rsidRDefault="00D61ABC" w:rsidP="00D61ABC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C6A59" w:rsidRPr="002B04EE" w:rsidRDefault="003C6A59" w:rsidP="00FF0C67">
      <w:pPr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</w:p>
    <w:p w:rsidR="003C6A59" w:rsidRPr="002B04EE" w:rsidRDefault="003C6A59" w:rsidP="00FF0C67">
      <w:pPr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</w:p>
    <w:p w:rsidR="003C6A59" w:rsidRPr="002B04EE" w:rsidRDefault="003C6A59" w:rsidP="00FF0C67">
      <w:pPr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pPr w:leftFromText="180" w:rightFromText="180" w:vertAnchor="text" w:horzAnchor="margin" w:tblpY="306"/>
        <w:tblW w:w="5000" w:type="pct"/>
        <w:tblLook w:val="04A0" w:firstRow="1" w:lastRow="0" w:firstColumn="1" w:lastColumn="0" w:noHBand="0" w:noVBand="1"/>
      </w:tblPr>
      <w:tblGrid>
        <w:gridCol w:w="1254"/>
        <w:gridCol w:w="617"/>
        <w:gridCol w:w="1001"/>
        <w:gridCol w:w="1222"/>
        <w:gridCol w:w="595"/>
        <w:gridCol w:w="617"/>
        <w:gridCol w:w="989"/>
        <w:gridCol w:w="1237"/>
        <w:gridCol w:w="595"/>
        <w:gridCol w:w="617"/>
        <w:gridCol w:w="1062"/>
        <w:gridCol w:w="1166"/>
        <w:gridCol w:w="596"/>
        <w:gridCol w:w="1027"/>
        <w:gridCol w:w="1200"/>
        <w:gridCol w:w="595"/>
      </w:tblGrid>
      <w:tr w:rsidR="007B041B" w:rsidRPr="002B04EE" w:rsidTr="00123A20">
        <w:tc>
          <w:tcPr>
            <w:tcW w:w="436" w:type="pct"/>
            <w:vMerge w:val="restart"/>
            <w:vAlign w:val="center"/>
          </w:tcPr>
          <w:p w:rsidR="007B041B" w:rsidRPr="002B04EE" w:rsidRDefault="007B041B" w:rsidP="00123A20">
            <w:pPr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1194" w:type="pct"/>
            <w:gridSpan w:val="4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Proximal</w:t>
            </w:r>
          </w:p>
        </w:tc>
        <w:tc>
          <w:tcPr>
            <w:tcW w:w="1195" w:type="pct"/>
            <w:gridSpan w:val="4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Distal</w:t>
            </w:r>
          </w:p>
        </w:tc>
        <w:tc>
          <w:tcPr>
            <w:tcW w:w="2176" w:type="pct"/>
            <w:gridSpan w:val="7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Rectal</w:t>
            </w:r>
          </w:p>
        </w:tc>
      </w:tr>
      <w:tr w:rsidR="002B04EE" w:rsidRPr="002B04EE" w:rsidTr="00123A20">
        <w:tc>
          <w:tcPr>
            <w:tcW w:w="436" w:type="pct"/>
            <w:vMerge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2B04EE">
              <w:rPr>
                <w:rFonts w:ascii="Arial" w:hAnsi="Arial" w:cs="Arial"/>
                <w:i/>
                <w:sz w:val="16"/>
                <w:szCs w:val="16"/>
              </w:rPr>
              <w:t>n</w:t>
            </w:r>
          </w:p>
        </w:tc>
        <w:tc>
          <w:tcPr>
            <w:tcW w:w="348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Years</w:t>
            </w:r>
          </w:p>
        </w:tc>
        <w:tc>
          <w:tcPr>
            <w:tcW w:w="42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Rates^ (95% CI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2B04EE">
              <w:rPr>
                <w:rFonts w:ascii="Arial" w:hAnsi="Arial" w:cs="Arial"/>
                <w:i/>
                <w:sz w:val="16"/>
                <w:szCs w:val="16"/>
              </w:rPr>
              <w:t>n</w:t>
            </w:r>
          </w:p>
        </w:tc>
        <w:tc>
          <w:tcPr>
            <w:tcW w:w="34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Years</w:t>
            </w:r>
          </w:p>
        </w:tc>
        <w:tc>
          <w:tcPr>
            <w:tcW w:w="430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Rates^ (95% CI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2B04EE">
              <w:rPr>
                <w:rFonts w:ascii="Arial" w:hAnsi="Arial" w:cs="Arial"/>
                <w:i/>
                <w:sz w:val="16"/>
                <w:szCs w:val="16"/>
              </w:rPr>
              <w:t>n</w:t>
            </w:r>
          </w:p>
        </w:tc>
        <w:tc>
          <w:tcPr>
            <w:tcW w:w="369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Years</w:t>
            </w:r>
          </w:p>
        </w:tc>
        <w:tc>
          <w:tcPr>
            <w:tcW w:w="40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Rates^ (95% CI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35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Years</w:t>
            </w:r>
          </w:p>
        </w:tc>
        <w:tc>
          <w:tcPr>
            <w:tcW w:w="41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Rates^ (95% CI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</w:tr>
      <w:tr w:rsidR="002B04EE" w:rsidRPr="002B04EE" w:rsidTr="00123A20">
        <w:tc>
          <w:tcPr>
            <w:tcW w:w="436" w:type="pct"/>
            <w:vAlign w:val="center"/>
          </w:tcPr>
          <w:p w:rsidR="007B041B" w:rsidRPr="002B04EE" w:rsidRDefault="007B041B" w:rsidP="00123A2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Age       20-49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3,168</w:t>
            </w:r>
          </w:p>
        </w:tc>
        <w:tc>
          <w:tcPr>
            <w:tcW w:w="348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2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2.6 (2.5-2.7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+0.5*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3,614</w:t>
            </w:r>
          </w:p>
        </w:tc>
        <w:tc>
          <w:tcPr>
            <w:tcW w:w="34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30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3.0 (2.9-3.1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4,563</w:t>
            </w:r>
          </w:p>
        </w:tc>
        <w:tc>
          <w:tcPr>
            <w:tcW w:w="369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0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3.8 (3.6-3.9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+1.3*</w:t>
            </w:r>
          </w:p>
        </w:tc>
        <w:tc>
          <w:tcPr>
            <w:tcW w:w="35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41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2B04EE" w:rsidRPr="002B04EE" w:rsidTr="00123A20">
        <w:tc>
          <w:tcPr>
            <w:tcW w:w="436" w:type="pct"/>
            <w:vAlign w:val="center"/>
          </w:tcPr>
          <w:p w:rsidR="007B041B" w:rsidRPr="002B04EE" w:rsidRDefault="007B041B" w:rsidP="00123A2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color w:val="FFC000" w:themeColor="accent4"/>
                <w:sz w:val="16"/>
                <w:szCs w:val="16"/>
              </w:rPr>
              <w:t>20-39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829</w:t>
            </w:r>
          </w:p>
        </w:tc>
        <w:tc>
          <w:tcPr>
            <w:tcW w:w="348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2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.0 (0.9-1.1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+1.1*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836</w:t>
            </w:r>
          </w:p>
        </w:tc>
        <w:tc>
          <w:tcPr>
            <w:tcW w:w="34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30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.0 (0.9-1.1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+1.3*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,149</w:t>
            </w:r>
          </w:p>
        </w:tc>
        <w:tc>
          <w:tcPr>
            <w:tcW w:w="369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0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.4 (1.3-1.5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+2.1*</w:t>
            </w:r>
          </w:p>
        </w:tc>
        <w:tc>
          <w:tcPr>
            <w:tcW w:w="35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41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2B04EE" w:rsidRPr="002B04EE" w:rsidTr="00123A20">
        <w:tc>
          <w:tcPr>
            <w:tcW w:w="436" w:type="pct"/>
            <w:vAlign w:val="center"/>
          </w:tcPr>
          <w:p w:rsidR="007B041B" w:rsidRPr="002B04EE" w:rsidRDefault="007B041B" w:rsidP="00123A2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color w:val="4472C4" w:themeColor="accent1"/>
                <w:sz w:val="16"/>
                <w:szCs w:val="16"/>
              </w:rPr>
              <w:t>40-49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2,339</w:t>
            </w:r>
          </w:p>
        </w:tc>
        <w:tc>
          <w:tcPr>
            <w:tcW w:w="348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2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5.6 (5.3-5.8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+0.3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2,778</w:t>
            </w:r>
          </w:p>
        </w:tc>
        <w:tc>
          <w:tcPr>
            <w:tcW w:w="34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30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6.6 (6.4-6.9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0.4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3,414</w:t>
            </w:r>
          </w:p>
        </w:tc>
        <w:tc>
          <w:tcPr>
            <w:tcW w:w="369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0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8.1 (7.9-8.4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+1.0*</w:t>
            </w:r>
          </w:p>
        </w:tc>
        <w:tc>
          <w:tcPr>
            <w:tcW w:w="35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41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2B04EE" w:rsidRPr="002B04EE" w:rsidTr="00123A20">
        <w:tc>
          <w:tcPr>
            <w:tcW w:w="436" w:type="pct"/>
            <w:vAlign w:val="center"/>
          </w:tcPr>
          <w:p w:rsidR="007B041B" w:rsidRPr="002B04EE" w:rsidRDefault="007B041B" w:rsidP="00123A20">
            <w:pPr>
              <w:rPr>
                <w:rFonts w:ascii="Arial" w:hAnsi="Arial" w:cs="Arial"/>
                <w:color w:val="4472C4" w:themeColor="accent1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Sex</w:t>
            </w:r>
            <w:r w:rsidRPr="002B04EE">
              <w:rPr>
                <w:rFonts w:ascii="Arial" w:hAnsi="Arial" w:cs="Arial"/>
                <w:color w:val="C00000"/>
                <w:sz w:val="16"/>
                <w:szCs w:val="16"/>
              </w:rPr>
              <w:t xml:space="preserve">    </w:t>
            </w:r>
            <w:r w:rsidR="007F2293">
              <w:rPr>
                <w:rFonts w:ascii="Arial" w:hAnsi="Arial" w:cs="Arial"/>
                <w:color w:val="C00000"/>
                <w:sz w:val="16"/>
                <w:szCs w:val="16"/>
              </w:rPr>
              <w:t xml:space="preserve"> </w:t>
            </w:r>
            <w:r w:rsidRPr="002B04EE">
              <w:rPr>
                <w:rFonts w:ascii="Arial" w:hAnsi="Arial" w:cs="Arial"/>
                <w:color w:val="C00000"/>
                <w:sz w:val="16"/>
                <w:szCs w:val="16"/>
              </w:rPr>
              <w:t>Female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,474</w:t>
            </w:r>
          </w:p>
        </w:tc>
        <w:tc>
          <w:tcPr>
            <w:tcW w:w="348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1979-2014</w:t>
            </w:r>
          </w:p>
        </w:tc>
        <w:tc>
          <w:tcPr>
            <w:tcW w:w="42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2.4 (2.3-2.5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0.6*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,866</w:t>
            </w:r>
          </w:p>
        </w:tc>
        <w:tc>
          <w:tcPr>
            <w:tcW w:w="34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2014</w:t>
            </w:r>
          </w:p>
        </w:tc>
        <w:tc>
          <w:tcPr>
            <w:tcW w:w="430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0 (2.9-3.1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0.2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2,054</w:t>
            </w:r>
          </w:p>
        </w:tc>
        <w:tc>
          <w:tcPr>
            <w:tcW w:w="369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2014</w:t>
            </w:r>
          </w:p>
        </w:tc>
        <w:tc>
          <w:tcPr>
            <w:tcW w:w="40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3 (3.2-3.5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0.8*</w:t>
            </w:r>
          </w:p>
        </w:tc>
        <w:tc>
          <w:tcPr>
            <w:tcW w:w="35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41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7" w:type="pct"/>
          </w:tcPr>
          <w:p w:rsidR="007B041B" w:rsidRPr="002B04EE" w:rsidRDefault="007B041B" w:rsidP="00123A2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04EE"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2B04EE" w:rsidRPr="002B04EE" w:rsidTr="00123A20">
        <w:tc>
          <w:tcPr>
            <w:tcW w:w="436" w:type="pct"/>
            <w:vAlign w:val="center"/>
          </w:tcPr>
          <w:p w:rsidR="007B041B" w:rsidRPr="002B04EE" w:rsidRDefault="007B041B" w:rsidP="00123A20">
            <w:pPr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B04EE">
              <w:rPr>
                <w:rFonts w:ascii="Arial" w:hAnsi="Arial" w:cs="Arial"/>
                <w:color w:val="70AD47" w:themeColor="accent6"/>
                <w:sz w:val="16"/>
                <w:szCs w:val="16"/>
              </w:rPr>
              <w:t xml:space="preserve">       </w:t>
            </w:r>
            <w:r w:rsidRPr="002B04E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,694</w:t>
            </w:r>
          </w:p>
        </w:tc>
        <w:tc>
          <w:tcPr>
            <w:tcW w:w="348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2014</w:t>
            </w:r>
          </w:p>
        </w:tc>
        <w:tc>
          <w:tcPr>
            <w:tcW w:w="42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2.9 (2.7-3.0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0.4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,748</w:t>
            </w:r>
          </w:p>
        </w:tc>
        <w:tc>
          <w:tcPr>
            <w:tcW w:w="34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2014</w:t>
            </w:r>
          </w:p>
        </w:tc>
        <w:tc>
          <w:tcPr>
            <w:tcW w:w="430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0 (2.8-3.1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0.2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2,509</w:t>
            </w:r>
          </w:p>
        </w:tc>
        <w:tc>
          <w:tcPr>
            <w:tcW w:w="369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1986</w:t>
            </w:r>
          </w:p>
        </w:tc>
        <w:tc>
          <w:tcPr>
            <w:tcW w:w="40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5 (3.1-3.9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7.1*</w:t>
            </w:r>
          </w:p>
        </w:tc>
        <w:tc>
          <w:tcPr>
            <w:tcW w:w="35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86-1991</w:t>
            </w:r>
          </w:p>
        </w:tc>
        <w:tc>
          <w:tcPr>
            <w:tcW w:w="41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6 (3.2-4.0)</w:t>
            </w:r>
          </w:p>
        </w:tc>
        <w:tc>
          <w:tcPr>
            <w:tcW w:w="20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7.4</w:t>
            </w:r>
          </w:p>
        </w:tc>
      </w:tr>
      <w:tr w:rsidR="002B04EE" w:rsidRPr="002B04EE" w:rsidTr="00123A20">
        <w:tc>
          <w:tcPr>
            <w:tcW w:w="436" w:type="pct"/>
            <w:vAlign w:val="center"/>
          </w:tcPr>
          <w:p w:rsidR="007B041B" w:rsidRPr="002B04EE" w:rsidRDefault="007B041B" w:rsidP="00123A2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348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2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34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30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369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91-2000</w:t>
            </w:r>
          </w:p>
        </w:tc>
        <w:tc>
          <w:tcPr>
            <w:tcW w:w="40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8 (3.5-4.1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5.3*</w:t>
            </w:r>
          </w:p>
        </w:tc>
        <w:tc>
          <w:tcPr>
            <w:tcW w:w="35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2000-2014</w:t>
            </w:r>
          </w:p>
        </w:tc>
        <w:tc>
          <w:tcPr>
            <w:tcW w:w="41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5.0 (4.7-5.3)</w:t>
            </w:r>
          </w:p>
        </w:tc>
        <w:tc>
          <w:tcPr>
            <w:tcW w:w="20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0.8</w:t>
            </w:r>
          </w:p>
        </w:tc>
      </w:tr>
      <w:tr w:rsidR="002B04EE" w:rsidRPr="002B04EE" w:rsidTr="00123A20">
        <w:tc>
          <w:tcPr>
            <w:tcW w:w="436" w:type="pct"/>
            <w:vAlign w:val="center"/>
          </w:tcPr>
          <w:p w:rsidR="007B041B" w:rsidRPr="002B04EE" w:rsidRDefault="007F2293" w:rsidP="00123A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ace     </w:t>
            </w:r>
            <w:r w:rsidR="007B041B" w:rsidRPr="002B04EE">
              <w:rPr>
                <w:rFonts w:ascii="Arial" w:hAnsi="Arial" w:cs="Arial"/>
                <w:color w:val="ED7D31" w:themeColor="accent2"/>
                <w:sz w:val="16"/>
                <w:szCs w:val="16"/>
              </w:rPr>
              <w:t>White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2,366</w:t>
            </w:r>
          </w:p>
        </w:tc>
        <w:tc>
          <w:tcPr>
            <w:tcW w:w="348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2014</w:t>
            </w:r>
          </w:p>
        </w:tc>
        <w:tc>
          <w:tcPr>
            <w:tcW w:w="42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2.4 (2.3-2.5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0.5*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2,837</w:t>
            </w:r>
          </w:p>
        </w:tc>
        <w:tc>
          <w:tcPr>
            <w:tcW w:w="34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2014</w:t>
            </w:r>
          </w:p>
        </w:tc>
        <w:tc>
          <w:tcPr>
            <w:tcW w:w="430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2.9 (2.8-3.0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0.3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,573</w:t>
            </w:r>
          </w:p>
        </w:tc>
        <w:tc>
          <w:tcPr>
            <w:tcW w:w="369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1991</w:t>
            </w:r>
          </w:p>
        </w:tc>
        <w:tc>
          <w:tcPr>
            <w:tcW w:w="40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2 (3.0-3.4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0.3</w:t>
            </w:r>
          </w:p>
        </w:tc>
        <w:tc>
          <w:tcPr>
            <w:tcW w:w="35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91-2014</w:t>
            </w:r>
          </w:p>
        </w:tc>
        <w:tc>
          <w:tcPr>
            <w:tcW w:w="41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9 (3.8-4.1)</w:t>
            </w:r>
          </w:p>
        </w:tc>
        <w:tc>
          <w:tcPr>
            <w:tcW w:w="20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2.0*</w:t>
            </w:r>
          </w:p>
        </w:tc>
      </w:tr>
      <w:tr w:rsidR="002B04EE" w:rsidRPr="002B04EE" w:rsidTr="00123A20">
        <w:tc>
          <w:tcPr>
            <w:tcW w:w="436" w:type="pct"/>
            <w:vAlign w:val="center"/>
          </w:tcPr>
          <w:p w:rsidR="007B041B" w:rsidRPr="002B04EE" w:rsidRDefault="007B041B" w:rsidP="00123A20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 xml:space="preserve">     Black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660</w:t>
            </w:r>
          </w:p>
        </w:tc>
        <w:tc>
          <w:tcPr>
            <w:tcW w:w="348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2014</w:t>
            </w:r>
          </w:p>
        </w:tc>
        <w:tc>
          <w:tcPr>
            <w:tcW w:w="42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4.0 (3.7-4.3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0.7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34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2014</w:t>
            </w:r>
          </w:p>
        </w:tc>
        <w:tc>
          <w:tcPr>
            <w:tcW w:w="430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4 (3.1-3.7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1.2*</w:t>
            </w:r>
          </w:p>
        </w:tc>
        <w:tc>
          <w:tcPr>
            <w:tcW w:w="214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369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1979-2014</w:t>
            </w:r>
          </w:p>
        </w:tc>
        <w:tc>
          <w:tcPr>
            <w:tcW w:w="405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3.9 (3.6-4.2)</w:t>
            </w:r>
          </w:p>
        </w:tc>
        <w:tc>
          <w:tcPr>
            <w:tcW w:w="207" w:type="pct"/>
            <w:vAlign w:val="center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35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1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07" w:type="pct"/>
          </w:tcPr>
          <w:p w:rsidR="007B041B" w:rsidRPr="002B04EE" w:rsidRDefault="007B041B" w:rsidP="00123A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4EE">
              <w:rPr>
                <w:rFonts w:ascii="Arial" w:hAnsi="Arial" w:cs="Arial"/>
                <w:sz w:val="16"/>
                <w:szCs w:val="16"/>
              </w:rPr>
              <w:t>+0.6*</w:t>
            </w:r>
          </w:p>
        </w:tc>
      </w:tr>
    </w:tbl>
    <w:p w:rsidR="00D30505" w:rsidRPr="002B04EE" w:rsidRDefault="00D30505" w:rsidP="00FF0C67">
      <w:pPr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</w:p>
    <w:p w:rsidR="003C75B4" w:rsidRPr="002B04EE" w:rsidRDefault="003C75B4" w:rsidP="00FF0C67">
      <w:pPr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</w:p>
    <w:p w:rsidR="003C75B4" w:rsidRPr="005614A1" w:rsidRDefault="005614A1" w:rsidP="007B041B">
      <w:pPr>
        <w:spacing w:after="0" w:line="240" w:lineRule="auto"/>
        <w:jc w:val="both"/>
        <w:rPr>
          <w:rFonts w:ascii="Arial" w:hAnsi="Arial" w:cs="Arial"/>
          <w:sz w:val="12"/>
          <w:szCs w:val="12"/>
        </w:rPr>
      </w:pPr>
      <w:r w:rsidRPr="005614A1">
        <w:rPr>
          <w:rFonts w:ascii="Arial" w:hAnsi="Arial" w:cs="Arial"/>
          <w:sz w:val="12"/>
          <w:szCs w:val="12"/>
        </w:rPr>
        <w:t>Rates are age-adjusted to the 2000 US Standard Popula</w:t>
      </w:r>
      <w:bookmarkStart w:id="0" w:name="_GoBack"/>
      <w:bookmarkEnd w:id="0"/>
      <w:r w:rsidRPr="005614A1">
        <w:rPr>
          <w:rFonts w:ascii="Arial" w:hAnsi="Arial" w:cs="Arial"/>
          <w:sz w:val="12"/>
          <w:szCs w:val="12"/>
        </w:rPr>
        <w:t>tion (19 age groups - Census P25-1130). An asterisk denotes that the APC is statistically significant (p&lt; 0.05).</w:t>
      </w:r>
    </w:p>
    <w:sectPr w:rsidR="003C75B4" w:rsidRPr="005614A1" w:rsidSect="00C940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83D"/>
    <w:rsid w:val="000231C6"/>
    <w:rsid w:val="00023BCA"/>
    <w:rsid w:val="00034023"/>
    <w:rsid w:val="0003589E"/>
    <w:rsid w:val="000426AA"/>
    <w:rsid w:val="00056E2E"/>
    <w:rsid w:val="00081EE5"/>
    <w:rsid w:val="000C325C"/>
    <w:rsid w:val="000D60F1"/>
    <w:rsid w:val="000E0932"/>
    <w:rsid w:val="000E5155"/>
    <w:rsid w:val="000F52B5"/>
    <w:rsid w:val="00106080"/>
    <w:rsid w:val="00123A20"/>
    <w:rsid w:val="001412E4"/>
    <w:rsid w:val="001553A5"/>
    <w:rsid w:val="0016159D"/>
    <w:rsid w:val="0016567C"/>
    <w:rsid w:val="001F275C"/>
    <w:rsid w:val="001F2BDF"/>
    <w:rsid w:val="001F561B"/>
    <w:rsid w:val="00234CC9"/>
    <w:rsid w:val="00244C24"/>
    <w:rsid w:val="00291D3C"/>
    <w:rsid w:val="002B04EE"/>
    <w:rsid w:val="002C53A2"/>
    <w:rsid w:val="002D2DD1"/>
    <w:rsid w:val="002E44D0"/>
    <w:rsid w:val="002F3C56"/>
    <w:rsid w:val="0032450C"/>
    <w:rsid w:val="00337103"/>
    <w:rsid w:val="00354B0C"/>
    <w:rsid w:val="00396AE3"/>
    <w:rsid w:val="003A1A52"/>
    <w:rsid w:val="003C1BDD"/>
    <w:rsid w:val="003C4C5B"/>
    <w:rsid w:val="003C6A59"/>
    <w:rsid w:val="003C75B4"/>
    <w:rsid w:val="003E510B"/>
    <w:rsid w:val="003F4FB7"/>
    <w:rsid w:val="003F7C1F"/>
    <w:rsid w:val="00403244"/>
    <w:rsid w:val="00425EEC"/>
    <w:rsid w:val="0044500F"/>
    <w:rsid w:val="0045655A"/>
    <w:rsid w:val="004653A2"/>
    <w:rsid w:val="0049271A"/>
    <w:rsid w:val="004A7E0D"/>
    <w:rsid w:val="004C2669"/>
    <w:rsid w:val="004C6CCB"/>
    <w:rsid w:val="004E578F"/>
    <w:rsid w:val="00527AB9"/>
    <w:rsid w:val="00530C18"/>
    <w:rsid w:val="005559F5"/>
    <w:rsid w:val="005614A1"/>
    <w:rsid w:val="005647D0"/>
    <w:rsid w:val="005736FB"/>
    <w:rsid w:val="00575C84"/>
    <w:rsid w:val="0057699A"/>
    <w:rsid w:val="005828DE"/>
    <w:rsid w:val="00584DBC"/>
    <w:rsid w:val="00585769"/>
    <w:rsid w:val="005E4977"/>
    <w:rsid w:val="006102ED"/>
    <w:rsid w:val="006157CC"/>
    <w:rsid w:val="00645FBD"/>
    <w:rsid w:val="00646DB1"/>
    <w:rsid w:val="00651991"/>
    <w:rsid w:val="006567E8"/>
    <w:rsid w:val="00661A5B"/>
    <w:rsid w:val="006726BC"/>
    <w:rsid w:val="0068144E"/>
    <w:rsid w:val="006A3157"/>
    <w:rsid w:val="00700053"/>
    <w:rsid w:val="00727BAF"/>
    <w:rsid w:val="007325C8"/>
    <w:rsid w:val="00780347"/>
    <w:rsid w:val="00785B54"/>
    <w:rsid w:val="00796DD2"/>
    <w:rsid w:val="007B041B"/>
    <w:rsid w:val="007C5F51"/>
    <w:rsid w:val="007E431B"/>
    <w:rsid w:val="007F2293"/>
    <w:rsid w:val="007F383D"/>
    <w:rsid w:val="008051BE"/>
    <w:rsid w:val="0081659E"/>
    <w:rsid w:val="0083400D"/>
    <w:rsid w:val="00871D20"/>
    <w:rsid w:val="00896329"/>
    <w:rsid w:val="00896873"/>
    <w:rsid w:val="008D5500"/>
    <w:rsid w:val="00923C40"/>
    <w:rsid w:val="00927FD3"/>
    <w:rsid w:val="00934576"/>
    <w:rsid w:val="00982AFB"/>
    <w:rsid w:val="009A0F5E"/>
    <w:rsid w:val="009A68A2"/>
    <w:rsid w:val="009B2CAA"/>
    <w:rsid w:val="009E474B"/>
    <w:rsid w:val="009F3406"/>
    <w:rsid w:val="00A05AAE"/>
    <w:rsid w:val="00A069E3"/>
    <w:rsid w:val="00A06D10"/>
    <w:rsid w:val="00A2158A"/>
    <w:rsid w:val="00A21B34"/>
    <w:rsid w:val="00A67435"/>
    <w:rsid w:val="00A775A2"/>
    <w:rsid w:val="00A8314C"/>
    <w:rsid w:val="00A86363"/>
    <w:rsid w:val="00A87E8D"/>
    <w:rsid w:val="00AB095A"/>
    <w:rsid w:val="00AB5B12"/>
    <w:rsid w:val="00AC5A3E"/>
    <w:rsid w:val="00AE2F0B"/>
    <w:rsid w:val="00B40A95"/>
    <w:rsid w:val="00B47B56"/>
    <w:rsid w:val="00B654C0"/>
    <w:rsid w:val="00C40387"/>
    <w:rsid w:val="00C40E6B"/>
    <w:rsid w:val="00C422DE"/>
    <w:rsid w:val="00C42727"/>
    <w:rsid w:val="00C430CB"/>
    <w:rsid w:val="00C55C75"/>
    <w:rsid w:val="00C564E1"/>
    <w:rsid w:val="00C7166E"/>
    <w:rsid w:val="00C771D1"/>
    <w:rsid w:val="00C93AA4"/>
    <w:rsid w:val="00C9408B"/>
    <w:rsid w:val="00CB6A4A"/>
    <w:rsid w:val="00CE3B6F"/>
    <w:rsid w:val="00D029BC"/>
    <w:rsid w:val="00D30505"/>
    <w:rsid w:val="00D318BD"/>
    <w:rsid w:val="00D42C6F"/>
    <w:rsid w:val="00D61ABC"/>
    <w:rsid w:val="00D81BBA"/>
    <w:rsid w:val="00D9196C"/>
    <w:rsid w:val="00DB10DB"/>
    <w:rsid w:val="00DB67B0"/>
    <w:rsid w:val="00DC0BD9"/>
    <w:rsid w:val="00DD59B4"/>
    <w:rsid w:val="00DE6F41"/>
    <w:rsid w:val="00DE76C0"/>
    <w:rsid w:val="00DF4E87"/>
    <w:rsid w:val="00E45DB3"/>
    <w:rsid w:val="00E64909"/>
    <w:rsid w:val="00E65876"/>
    <w:rsid w:val="00E903BB"/>
    <w:rsid w:val="00E93EF1"/>
    <w:rsid w:val="00EA3EB1"/>
    <w:rsid w:val="00EC4E3A"/>
    <w:rsid w:val="00EE46A1"/>
    <w:rsid w:val="00F702F1"/>
    <w:rsid w:val="00F911B1"/>
    <w:rsid w:val="00F93424"/>
    <w:rsid w:val="00F97137"/>
    <w:rsid w:val="00FB232C"/>
    <w:rsid w:val="00FB2B3F"/>
    <w:rsid w:val="00FC631F"/>
    <w:rsid w:val="00FD7B45"/>
    <w:rsid w:val="00FF0C67"/>
    <w:rsid w:val="00FF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B7F4E"/>
  <w15:chartTrackingRefBased/>
  <w15:docId w15:val="{F8729491-769A-4D85-A874-92190F12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5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00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26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6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5F14F-B8B5-478B-81CD-E183C74C8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ie, Amanda B</dc:creator>
  <cp:keywords/>
  <dc:description/>
  <cp:lastModifiedBy>Crosbie, Amanda B</cp:lastModifiedBy>
  <cp:revision>11</cp:revision>
  <cp:lastPrinted>2018-05-04T16:35:00Z</cp:lastPrinted>
  <dcterms:created xsi:type="dcterms:W3CDTF">2018-05-04T19:21:00Z</dcterms:created>
  <dcterms:modified xsi:type="dcterms:W3CDTF">2018-05-14T16:14:00Z</dcterms:modified>
</cp:coreProperties>
</file>